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962" w:rsidRPr="001B2EA9" w:rsidRDefault="00F92962">
      <w:pPr>
        <w:rPr>
          <w:sz w:val="24"/>
          <w:szCs w:val="24"/>
          <w:rPrChange w:id="0" w:author="Wilson, Chris (MNRF)" w:date="2015-05-20T22:49:00Z">
            <w:rPr/>
          </w:rPrChange>
        </w:rPr>
      </w:pPr>
      <w:r w:rsidRPr="001B2EA9">
        <w:rPr>
          <w:b/>
          <w:sz w:val="24"/>
          <w:szCs w:val="24"/>
          <w:rPrChange w:id="1" w:author="Wilson, Chris (MNRF)" w:date="2015-05-20T22:49:00Z">
            <w:rPr>
              <w:b/>
            </w:rPr>
          </w:rPrChange>
        </w:rPr>
        <w:t>Supplemental Table 1.</w:t>
      </w:r>
      <w:r w:rsidRPr="001B2EA9">
        <w:rPr>
          <w:sz w:val="24"/>
          <w:szCs w:val="24"/>
          <w:rPrChange w:id="2" w:author="Wilson, Chris (MNRF)" w:date="2015-05-20T22:49:00Z">
            <w:rPr/>
          </w:rPrChange>
        </w:rPr>
        <w:t xml:space="preserve"> </w:t>
      </w:r>
      <w:r w:rsidR="003D2BEF" w:rsidRPr="003D2BEF">
        <w:rPr>
          <w:rFonts w:cstheme="minorHAnsi"/>
          <w:sz w:val="24"/>
          <w:szCs w:val="24"/>
          <w:rPrChange w:id="3" w:author="Wilson, Chris (MNRF)" w:date="2015-05-20T23:52:00Z">
            <w:rPr>
              <w:rFonts w:ascii="Times New Roman" w:hAnsi="Times New Roman" w:cs="Times New Roman"/>
            </w:rPr>
          </w:rPrChange>
        </w:rPr>
        <w:t xml:space="preserve">Accession numbers for cytochrome oxidase 1 (CO1) sequences used to design environmental DNA (eDNA) primers for the nine target species. </w:t>
      </w:r>
      <w:ins w:id="4" w:author="Wilson, Chris (MNRF)" w:date="2015-05-20T23:52:00Z">
        <w:r w:rsidR="003D2BEF" w:rsidRPr="003D2BEF">
          <w:rPr>
            <w:rFonts w:cstheme="minorHAnsi"/>
            <w:sz w:val="24"/>
            <w:szCs w:val="24"/>
            <w:rPrChange w:id="5" w:author="Wilson, Chris (MNRF)" w:date="2015-05-20T23:52:00Z">
              <w:rPr>
                <w:rFonts w:ascii="Times New Roman" w:hAnsi="Times New Roman" w:cs="Times New Roman"/>
              </w:rPr>
            </w:rPrChange>
          </w:rPr>
          <w:t xml:space="preserve">The </w:t>
        </w:r>
      </w:ins>
      <w:ins w:id="6" w:author="Wilson, Chris (MNRF)" w:date="2015-05-20T23:55:00Z">
        <w:r w:rsidR="00DE7042">
          <w:rPr>
            <w:rFonts w:cstheme="minorHAnsi"/>
            <w:sz w:val="24"/>
            <w:szCs w:val="24"/>
          </w:rPr>
          <w:t>m</w:t>
        </w:r>
      </w:ins>
      <w:del w:id="7" w:author="Wilson, Chris (MNRF)" w:date="2015-05-20T23:55:00Z">
        <w:r w:rsidR="003D2BEF" w:rsidDel="00DE7042">
          <w:rPr>
            <w:rFonts w:cstheme="minorHAnsi"/>
            <w:sz w:val="24"/>
            <w:szCs w:val="24"/>
          </w:rPr>
          <w:delText>M</w:delText>
        </w:r>
      </w:del>
      <w:r w:rsidR="003D2BEF" w:rsidRPr="003D2BEF">
        <w:rPr>
          <w:rFonts w:cstheme="minorHAnsi"/>
          <w:sz w:val="24"/>
          <w:szCs w:val="24"/>
          <w:rPrChange w:id="8" w:author="Wilson, Chris (MNRF)" w:date="2015-05-20T23:52:00Z">
            <w:rPr>
              <w:rFonts w:ascii="Times New Roman" w:hAnsi="Times New Roman" w:cs="Times New Roman"/>
            </w:rPr>
          </w:rPrChange>
        </w:rPr>
        <w:t xml:space="preserve">atrix shows the number of mismatches </w:t>
      </w:r>
      <w:ins w:id="9" w:author="Wilson, Chris (MNRF)" w:date="2015-05-20T23:52:00Z">
        <w:r w:rsidR="003D2BEF" w:rsidRPr="003D2BEF">
          <w:rPr>
            <w:rFonts w:cstheme="minorHAnsi"/>
            <w:sz w:val="24"/>
            <w:szCs w:val="24"/>
            <w:rPrChange w:id="10" w:author="Wilson, Chris (MNRF)" w:date="2015-05-20T23:52:00Z">
              <w:rPr>
                <w:rFonts w:ascii="Times New Roman" w:hAnsi="Times New Roman" w:cs="Times New Roman"/>
              </w:rPr>
            </w:rPrChange>
          </w:rPr>
          <w:t xml:space="preserve">(nucleotide substitutions) between intraspecific consensus sequences </w:t>
        </w:r>
      </w:ins>
      <w:r w:rsidR="003D2BEF" w:rsidRPr="003D2BEF">
        <w:rPr>
          <w:rFonts w:cstheme="minorHAnsi"/>
          <w:sz w:val="24"/>
          <w:szCs w:val="24"/>
          <w:rPrChange w:id="11" w:author="Wilson, Chris (MNRF)" w:date="2015-05-20T23:52:00Z">
            <w:rPr>
              <w:rFonts w:ascii="Times New Roman" w:hAnsi="Times New Roman" w:cs="Times New Roman"/>
            </w:rPr>
          </w:rPrChange>
        </w:rPr>
        <w:t xml:space="preserve">for each </w:t>
      </w:r>
      <w:ins w:id="12" w:author="Wilson, Chris (MNRF)" w:date="2015-05-20T23:52:00Z">
        <w:r w:rsidR="003D2BEF" w:rsidRPr="003D2BEF">
          <w:rPr>
            <w:rFonts w:cstheme="minorHAnsi"/>
            <w:sz w:val="24"/>
            <w:szCs w:val="24"/>
            <w:rPrChange w:id="13" w:author="Wilson, Chris (MNRF)" w:date="2015-05-20T23:52:00Z">
              <w:rPr>
                <w:rFonts w:ascii="Times New Roman" w:hAnsi="Times New Roman" w:cs="Times New Roman"/>
              </w:rPr>
            </w:rPrChange>
          </w:rPr>
          <w:t xml:space="preserve">pair </w:t>
        </w:r>
      </w:ins>
      <w:r w:rsidR="003D2BEF" w:rsidRPr="003D2BEF">
        <w:rPr>
          <w:rFonts w:cstheme="minorHAnsi"/>
          <w:sz w:val="24"/>
          <w:szCs w:val="24"/>
          <w:rPrChange w:id="14" w:author="Wilson, Chris (MNRF)" w:date="2015-05-20T23:52:00Z">
            <w:rPr>
              <w:rFonts w:ascii="Times New Roman" w:hAnsi="Times New Roman" w:cs="Times New Roman"/>
            </w:rPr>
          </w:rPrChange>
        </w:rPr>
        <w:t xml:space="preserve">of target and non-target </w:t>
      </w:r>
      <w:ins w:id="15" w:author="Wilson, Chris (MNRF)" w:date="2015-05-20T23:52:00Z">
        <w:r w:rsidR="003D2BEF" w:rsidRPr="003D2BEF">
          <w:rPr>
            <w:rFonts w:cstheme="minorHAnsi"/>
            <w:sz w:val="24"/>
            <w:szCs w:val="24"/>
            <w:rPrChange w:id="16" w:author="Wilson, Chris (MNRF)" w:date="2015-05-20T23:52:00Z">
              <w:rPr>
                <w:rFonts w:ascii="Times New Roman" w:hAnsi="Times New Roman" w:cs="Times New Roman"/>
              </w:rPr>
            </w:rPrChange>
          </w:rPr>
          <w:t xml:space="preserve">species </w:t>
        </w:r>
      </w:ins>
      <w:r w:rsidR="003D2BEF" w:rsidRPr="003D2BEF">
        <w:rPr>
          <w:rFonts w:cstheme="minorHAnsi"/>
          <w:sz w:val="24"/>
          <w:szCs w:val="24"/>
          <w:rPrChange w:id="17" w:author="Wilson, Chris (MNRF)" w:date="2015-05-20T23:52:00Z">
            <w:rPr>
              <w:rFonts w:ascii="Times New Roman" w:hAnsi="Times New Roman" w:cs="Times New Roman"/>
            </w:rPr>
          </w:rPrChange>
        </w:rPr>
        <w:t xml:space="preserve">within a </w:t>
      </w:r>
      <w:ins w:id="18" w:author="Wilson, Chris (MNRF)" w:date="2015-05-20T23:52:00Z">
        <w:r w:rsidR="003D2BEF" w:rsidRPr="003D2BEF">
          <w:rPr>
            <w:rFonts w:cstheme="minorHAnsi"/>
            <w:sz w:val="24"/>
            <w:szCs w:val="24"/>
            <w:rPrChange w:id="19" w:author="Wilson, Chris (MNRF)" w:date="2015-05-20T23:52:00Z">
              <w:rPr>
                <w:rFonts w:ascii="Times New Roman" w:hAnsi="Times New Roman" w:cs="Times New Roman"/>
              </w:rPr>
            </w:rPrChange>
          </w:rPr>
          <w:t xml:space="preserve">trimmed </w:t>
        </w:r>
      </w:ins>
      <w:r w:rsidR="003D2BEF" w:rsidRPr="003D2BEF">
        <w:rPr>
          <w:rFonts w:cstheme="minorHAnsi"/>
          <w:sz w:val="24"/>
          <w:szCs w:val="24"/>
          <w:rPrChange w:id="20" w:author="Wilson, Chris (MNRF)" w:date="2015-05-20T23:52:00Z">
            <w:rPr>
              <w:rFonts w:ascii="Times New Roman" w:hAnsi="Times New Roman" w:cs="Times New Roman"/>
            </w:rPr>
          </w:rPrChange>
        </w:rPr>
        <w:t xml:space="preserve">675bp </w:t>
      </w:r>
      <w:ins w:id="21" w:author="Wilson, Chris (MNRF)" w:date="2015-05-20T23:52:00Z">
        <w:r w:rsidR="003D2BEF" w:rsidRPr="003D2BEF">
          <w:rPr>
            <w:rFonts w:cstheme="minorHAnsi"/>
            <w:sz w:val="24"/>
            <w:szCs w:val="24"/>
            <w:rPrChange w:id="22" w:author="Wilson, Chris (MNRF)" w:date="2015-05-20T23:52:00Z">
              <w:rPr>
                <w:rFonts w:ascii="Times New Roman" w:hAnsi="Times New Roman" w:cs="Times New Roman"/>
              </w:rPr>
            </w:rPrChange>
          </w:rPr>
          <w:t>alignment</w:t>
        </w:r>
      </w:ins>
      <w:del w:id="23" w:author="Wilson, Chris (MNRF)" w:date="2015-05-20T23:52:00Z">
        <w:r w:rsidRPr="003D2BEF" w:rsidDel="003D2BEF">
          <w:rPr>
            <w:rFonts w:cstheme="minorHAnsi"/>
            <w:sz w:val="24"/>
            <w:szCs w:val="24"/>
            <w:rPrChange w:id="24" w:author="Wilson, Chris (MNRF)" w:date="2015-05-20T23:52:00Z">
              <w:rPr/>
            </w:rPrChange>
          </w:rPr>
          <w:delText xml:space="preserve">Accession numbers for CO1 sequences used to design eDNA primers for the nine target species. </w:delText>
        </w:r>
      </w:del>
      <w:del w:id="25" w:author="Wilson, Chris (MNRF)" w:date="2015-05-20T22:47:00Z">
        <w:r w:rsidRPr="003D2BEF" w:rsidDel="001B2EA9">
          <w:rPr>
            <w:rFonts w:cstheme="minorHAnsi"/>
            <w:sz w:val="24"/>
            <w:szCs w:val="24"/>
            <w:rPrChange w:id="26" w:author="Wilson, Chris (MNRF)" w:date="2015-05-20T23:52:00Z">
              <w:rPr/>
            </w:rPrChange>
          </w:rPr>
          <w:delText>M</w:delText>
        </w:r>
      </w:del>
      <w:del w:id="27" w:author="Wilson, Chris (MNRF)" w:date="2015-05-20T23:52:00Z">
        <w:r w:rsidRPr="003D2BEF" w:rsidDel="003D2BEF">
          <w:rPr>
            <w:rFonts w:cstheme="minorHAnsi"/>
            <w:sz w:val="24"/>
            <w:szCs w:val="24"/>
            <w:rPrChange w:id="28" w:author="Wilson, Chris (MNRF)" w:date="2015-05-20T23:52:00Z">
              <w:rPr/>
            </w:rPrChange>
          </w:rPr>
          <w:delText xml:space="preserve">atrix shows the </w:delText>
        </w:r>
      </w:del>
      <w:del w:id="29" w:author="Wilson, Chris (MNRF)" w:date="2015-05-20T22:47:00Z">
        <w:r w:rsidRPr="003D2BEF" w:rsidDel="001B2EA9">
          <w:rPr>
            <w:rFonts w:cstheme="minorHAnsi"/>
            <w:sz w:val="24"/>
            <w:szCs w:val="24"/>
            <w:rPrChange w:id="30" w:author="Wilson, Chris (MNRF)" w:date="2015-05-20T23:52:00Z">
              <w:rPr/>
            </w:rPrChange>
          </w:rPr>
          <w:delText xml:space="preserve">range of </w:delText>
        </w:r>
      </w:del>
      <w:del w:id="31" w:author="Wilson, Chris (MNRF)" w:date="2015-05-20T23:52:00Z">
        <w:r w:rsidRPr="003D2BEF" w:rsidDel="003D2BEF">
          <w:rPr>
            <w:rFonts w:cstheme="minorHAnsi"/>
            <w:sz w:val="24"/>
            <w:szCs w:val="24"/>
            <w:rPrChange w:id="32" w:author="Wilson, Chris (MNRF)" w:date="2015-05-20T23:52:00Z">
              <w:rPr/>
            </w:rPrChange>
          </w:rPr>
          <w:delText xml:space="preserve">number of mismatches for each </w:delText>
        </w:r>
      </w:del>
      <w:del w:id="33" w:author="Wilson, Chris (MNRF)" w:date="2015-05-20T22:48:00Z">
        <w:r w:rsidRPr="003D2BEF" w:rsidDel="001B2EA9">
          <w:rPr>
            <w:rFonts w:cstheme="minorHAnsi"/>
            <w:sz w:val="24"/>
            <w:szCs w:val="24"/>
            <w:rPrChange w:id="34" w:author="Wilson, Chris (MNRF)" w:date="2015-05-20T23:52:00Z">
              <w:rPr/>
            </w:rPrChange>
          </w:rPr>
          <w:delText xml:space="preserve">set </w:delText>
        </w:r>
      </w:del>
      <w:del w:id="35" w:author="Wilson, Chris (MNRF)" w:date="2015-05-20T23:52:00Z">
        <w:r w:rsidRPr="003D2BEF" w:rsidDel="003D2BEF">
          <w:rPr>
            <w:rFonts w:cstheme="minorHAnsi"/>
            <w:sz w:val="24"/>
            <w:szCs w:val="24"/>
            <w:rPrChange w:id="36" w:author="Wilson, Chris (MNRF)" w:date="2015-05-20T23:52:00Z">
              <w:rPr/>
            </w:rPrChange>
          </w:rPr>
          <w:delText xml:space="preserve">of target and non-target </w:delText>
        </w:r>
      </w:del>
      <w:del w:id="37" w:author="Wilson, Chris (MNRF)" w:date="2015-05-20T22:48:00Z">
        <w:r w:rsidRPr="003D2BEF" w:rsidDel="001B2EA9">
          <w:rPr>
            <w:rFonts w:cstheme="minorHAnsi"/>
            <w:sz w:val="24"/>
            <w:szCs w:val="24"/>
            <w:rPrChange w:id="38" w:author="Wilson, Chris (MNRF)" w:date="2015-05-20T23:52:00Z">
              <w:rPr/>
            </w:rPrChange>
          </w:rPr>
          <w:delText>sequences</w:delText>
        </w:r>
      </w:del>
      <w:del w:id="39" w:author="Wilson, Chris (MNRF)" w:date="2015-05-20T22:47:00Z">
        <w:r w:rsidR="00386AE5" w:rsidRPr="003D2BEF" w:rsidDel="001B2EA9">
          <w:rPr>
            <w:rFonts w:cstheme="minorHAnsi"/>
            <w:sz w:val="24"/>
            <w:szCs w:val="24"/>
            <w:rPrChange w:id="40" w:author="Wilson, Chris (MNRF)" w:date="2015-05-20T23:52:00Z">
              <w:rPr/>
            </w:rPrChange>
          </w:rPr>
          <w:delText>,</w:delText>
        </w:r>
      </w:del>
      <w:del w:id="41" w:author="Wilson, Chris (MNRF)" w:date="2015-05-20T22:48:00Z">
        <w:r w:rsidR="00386AE5" w:rsidRPr="003D2BEF" w:rsidDel="001B2EA9">
          <w:rPr>
            <w:rFonts w:cstheme="minorHAnsi"/>
            <w:sz w:val="24"/>
            <w:szCs w:val="24"/>
            <w:rPrChange w:id="42" w:author="Wilson, Chris (MNRF)" w:date="2015-05-20T23:52:00Z">
              <w:rPr/>
            </w:rPrChange>
          </w:rPr>
          <w:delText xml:space="preserve"> </w:delText>
        </w:r>
      </w:del>
      <w:del w:id="43" w:author="Wilson, Chris (MNRF)" w:date="2015-05-20T23:52:00Z">
        <w:r w:rsidR="00386AE5" w:rsidRPr="003D2BEF" w:rsidDel="003D2BEF">
          <w:rPr>
            <w:rFonts w:cstheme="minorHAnsi"/>
            <w:sz w:val="24"/>
            <w:szCs w:val="24"/>
            <w:rPrChange w:id="44" w:author="Wilson, Chris (MNRF)" w:date="2015-05-20T23:52:00Z">
              <w:rPr/>
            </w:rPrChange>
          </w:rPr>
          <w:delText xml:space="preserve">within a 675bp </w:delText>
        </w:r>
      </w:del>
      <w:del w:id="45" w:author="Wilson, Chris (MNRF)" w:date="2015-05-20T22:47:00Z">
        <w:r w:rsidR="00386AE5" w:rsidRPr="003D2BEF" w:rsidDel="001B2EA9">
          <w:rPr>
            <w:rFonts w:cstheme="minorHAnsi"/>
            <w:sz w:val="24"/>
            <w:szCs w:val="24"/>
            <w:rPrChange w:id="46" w:author="Wilson, Chris (MNRF)" w:date="2015-05-20T23:52:00Z">
              <w:rPr/>
            </w:rPrChange>
          </w:rPr>
          <w:delText>overlapping fragment</w:delText>
        </w:r>
        <w:r w:rsidR="00581B68" w:rsidRPr="003D2BEF" w:rsidDel="001B2EA9">
          <w:rPr>
            <w:rFonts w:cstheme="minorHAnsi"/>
            <w:sz w:val="24"/>
            <w:szCs w:val="24"/>
            <w:rPrChange w:id="47" w:author="Wilson, Chris (MNRF)" w:date="2015-05-20T23:52:00Z">
              <w:rPr/>
            </w:rPrChange>
          </w:rPr>
          <w:delText xml:space="preserve"> for all species</w:delText>
        </w:r>
      </w:del>
      <w:r w:rsidRPr="003D2BEF">
        <w:rPr>
          <w:rFonts w:cstheme="minorHAnsi"/>
          <w:sz w:val="24"/>
          <w:szCs w:val="24"/>
          <w:rPrChange w:id="48" w:author="Wilson, Chris (MNRF)" w:date="2015-05-20T23:52:00Z">
            <w:rPr/>
          </w:rPrChange>
        </w:rPr>
        <w:t>.</w:t>
      </w:r>
    </w:p>
    <w:tbl>
      <w:tblPr>
        <w:tblStyle w:val="TableGrid"/>
        <w:tblW w:w="120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1798"/>
        <w:gridCol w:w="1617"/>
        <w:gridCol w:w="627"/>
        <w:gridCol w:w="605"/>
        <w:gridCol w:w="759"/>
        <w:gridCol w:w="627"/>
        <w:gridCol w:w="627"/>
        <w:gridCol w:w="627"/>
        <w:gridCol w:w="696"/>
        <w:gridCol w:w="696"/>
        <w:gridCol w:w="696"/>
      </w:tblGrid>
      <w:tr w:rsidR="00F26B73" w:rsidRPr="00A0248E" w:rsidTr="00386AE5">
        <w:trPr>
          <w:cantSplit/>
          <w:trHeight w:val="422"/>
        </w:trPr>
        <w:tc>
          <w:tcPr>
            <w:tcW w:w="2630" w:type="dxa"/>
            <w:tcBorders>
              <w:top w:val="single" w:sz="4" w:space="0" w:color="auto"/>
              <w:bottom w:val="nil"/>
            </w:tcBorders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F26B73" w:rsidRPr="00A0248E" w:rsidRDefault="00F26B73" w:rsidP="00A024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26B73" w:rsidRPr="00A0248E" w:rsidRDefault="00F26B73" w:rsidP="00A024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bank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F26B73" w:rsidRPr="00A0248E" w:rsidRDefault="00F26B73" w:rsidP="00A0248E">
            <w:pPr>
              <w:jc w:val="center"/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Non-target species</w:t>
            </w:r>
          </w:p>
        </w:tc>
      </w:tr>
      <w:tr w:rsidR="00386AE5" w:rsidRPr="00A0248E" w:rsidTr="00386AE5">
        <w:trPr>
          <w:cantSplit/>
          <w:trHeight w:val="1682"/>
        </w:trPr>
        <w:tc>
          <w:tcPr>
            <w:tcW w:w="2630" w:type="dxa"/>
            <w:tcBorders>
              <w:top w:val="nil"/>
              <w:bottom w:val="single" w:sz="4" w:space="0" w:color="auto"/>
            </w:tcBorders>
            <w:vAlign w:val="bottom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 xml:space="preserve">Target species </w:t>
            </w:r>
          </w:p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and accession number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Emydoidea blandingii</w:t>
            </w:r>
          </w:p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Clemmys guttata</w:t>
            </w:r>
          </w:p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Glyptemys insculpta</w:t>
            </w:r>
          </w:p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Chrysemys picta</w:t>
            </w:r>
          </w:p>
          <w:p w:rsidR="00F26B73" w:rsidRPr="00A0248E" w:rsidRDefault="00F26B73" w:rsidP="00A0248E">
            <w:pPr>
              <w:ind w:left="113" w:right="113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Graptemys geographi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Sternotherus odor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 xml:space="preserve">Chelydra serpentin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Apalone spinife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F26B73" w:rsidRPr="00A0248E" w:rsidRDefault="00F26B73" w:rsidP="00A0248E">
            <w:pPr>
              <w:ind w:left="113" w:right="113"/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Trachemys scripta</w:t>
            </w:r>
          </w:p>
        </w:tc>
      </w:tr>
      <w:tr w:rsidR="00386AE5" w:rsidRPr="00A0248E" w:rsidTr="00386AE5">
        <w:trPr>
          <w:trHeight w:val="532"/>
        </w:trPr>
        <w:tc>
          <w:tcPr>
            <w:tcW w:w="2630" w:type="dxa"/>
            <w:tcBorders>
              <w:top w:val="single" w:sz="4" w:space="0" w:color="auto"/>
            </w:tcBorders>
          </w:tcPr>
          <w:p w:rsidR="00F26B73" w:rsidRDefault="00F26B73" w:rsidP="00A0248E">
            <w:pPr>
              <w:ind w:right="113"/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Emydoidea blandingii</w:t>
            </w:r>
          </w:p>
          <w:p w:rsidR="00F26B73" w:rsidRPr="00A0248E" w:rsidRDefault="00F26B73" w:rsidP="00F26B73">
            <w:pPr>
              <w:ind w:right="113"/>
              <w:rPr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386AE5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BENT126-08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GBGC11274-13</w:t>
            </w:r>
            <w:r>
              <w:rPr>
                <w:sz w:val="24"/>
                <w:szCs w:val="24"/>
              </w:rPr>
              <w:t xml:space="preserve"> </w:t>
            </w:r>
          </w:p>
          <w:p w:rsidR="00F26B73" w:rsidRPr="00A0248E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GBGC11445-13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B73" w:rsidRDefault="00386AE5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HQ329642</w:t>
            </w:r>
          </w:p>
          <w:p w:rsidR="00386AE5" w:rsidRPr="00A0248E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KC181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--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:rsidR="00F26B73" w:rsidRPr="0051055C" w:rsidRDefault="00F26B73" w:rsidP="00A0248E">
            <w:pPr>
              <w:rPr>
                <w:sz w:val="24"/>
                <w:szCs w:val="24"/>
                <w:highlight w:val="yellow"/>
              </w:rPr>
            </w:pPr>
            <w:r w:rsidRPr="008B6E74">
              <w:rPr>
                <w:sz w:val="24"/>
                <w:szCs w:val="24"/>
              </w:rPr>
              <w:t>52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386AE5" w:rsidRPr="00A0248E" w:rsidTr="00386AE5">
        <w:trPr>
          <w:trHeight w:val="558"/>
        </w:trPr>
        <w:tc>
          <w:tcPr>
            <w:tcW w:w="2630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Clemmys guttata</w:t>
            </w:r>
          </w:p>
          <w:p w:rsidR="00F26B73" w:rsidRPr="00A0248E" w:rsidRDefault="00F26B73" w:rsidP="00A0248E">
            <w:pPr>
              <w:ind w:left="607"/>
              <w:rPr>
                <w:sz w:val="24"/>
                <w:szCs w:val="24"/>
              </w:rPr>
            </w:pPr>
          </w:p>
        </w:tc>
        <w:tc>
          <w:tcPr>
            <w:tcW w:w="1798" w:type="dxa"/>
          </w:tcPr>
          <w:p w:rsidR="00386AE5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BENT113-08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BGC11275-13</w:t>
            </w:r>
            <w:r>
              <w:rPr>
                <w:sz w:val="24"/>
                <w:szCs w:val="24"/>
              </w:rPr>
              <w:t xml:space="preserve"> 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GBGC11396-13</w:t>
            </w:r>
          </w:p>
          <w:p w:rsidR="00F26B73" w:rsidRPr="00A0248E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GBGC11444-13</w:t>
            </w:r>
          </w:p>
        </w:tc>
        <w:tc>
          <w:tcPr>
            <w:tcW w:w="0" w:type="auto"/>
          </w:tcPr>
          <w:p w:rsidR="00F26B73" w:rsidRDefault="00386AE5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HQ329641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KC750819</w:t>
            </w:r>
          </w:p>
          <w:p w:rsidR="00386AE5" w:rsidRPr="00A0248E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KC181201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605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--</w:t>
            </w:r>
          </w:p>
        </w:tc>
        <w:tc>
          <w:tcPr>
            <w:tcW w:w="759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386AE5" w:rsidRPr="00A0248E" w:rsidTr="00386AE5">
        <w:trPr>
          <w:trHeight w:val="340"/>
        </w:trPr>
        <w:tc>
          <w:tcPr>
            <w:tcW w:w="2630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Glyptemys insculpta</w:t>
            </w:r>
          </w:p>
          <w:p w:rsidR="00F26B73" w:rsidRPr="00A0248E" w:rsidRDefault="00F26B73" w:rsidP="00A0248E">
            <w:pPr>
              <w:ind w:left="607"/>
              <w:rPr>
                <w:sz w:val="24"/>
                <w:szCs w:val="24"/>
              </w:rPr>
            </w:pPr>
          </w:p>
        </w:tc>
        <w:tc>
          <w:tcPr>
            <w:tcW w:w="1798" w:type="dxa"/>
          </w:tcPr>
          <w:p w:rsidR="00386AE5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BENT110-08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GBGC11272-13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GBGC11392-13</w:t>
            </w:r>
          </w:p>
          <w:p w:rsidR="00F26B73" w:rsidRPr="00A0248E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GBGC11438-13</w:t>
            </w:r>
          </w:p>
        </w:tc>
        <w:tc>
          <w:tcPr>
            <w:tcW w:w="0" w:type="auto"/>
          </w:tcPr>
          <w:p w:rsidR="00F26B73" w:rsidRDefault="00386AE5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HQ329644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KC750823</w:t>
            </w:r>
          </w:p>
          <w:p w:rsidR="00386AE5" w:rsidRPr="00A0248E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KC181207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605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759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</w:tr>
      <w:tr w:rsidR="00386AE5" w:rsidRPr="00A0248E" w:rsidTr="00386AE5">
        <w:trPr>
          <w:trHeight w:val="340"/>
        </w:trPr>
        <w:tc>
          <w:tcPr>
            <w:tcW w:w="2630" w:type="dxa"/>
          </w:tcPr>
          <w:p w:rsidR="00F26B73" w:rsidRPr="00A0248E" w:rsidRDefault="00F26B73" w:rsidP="00A0248E">
            <w:pPr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Chrysemys picta</w:t>
            </w:r>
          </w:p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1798" w:type="dxa"/>
          </w:tcPr>
          <w:p w:rsidR="00386AE5" w:rsidRPr="00386AE5" w:rsidRDefault="00386AE5" w:rsidP="00386AE5">
            <w:pPr>
              <w:rPr>
                <w:sz w:val="24"/>
                <w:szCs w:val="24"/>
              </w:rPr>
            </w:pPr>
            <w:r w:rsidRPr="00386AE5">
              <w:rPr>
                <w:sz w:val="24"/>
                <w:szCs w:val="24"/>
              </w:rPr>
              <w:t>CYTC4100-12</w:t>
            </w:r>
          </w:p>
          <w:p w:rsidR="00386AE5" w:rsidRPr="00386AE5" w:rsidRDefault="00386AE5" w:rsidP="00386AE5">
            <w:pPr>
              <w:rPr>
                <w:sz w:val="24"/>
                <w:szCs w:val="24"/>
              </w:rPr>
            </w:pPr>
            <w:r w:rsidRPr="00386AE5">
              <w:rPr>
                <w:sz w:val="24"/>
                <w:szCs w:val="24"/>
              </w:rPr>
              <w:t>GBGC1504-06</w:t>
            </w:r>
          </w:p>
          <w:p w:rsidR="00386AE5" w:rsidRPr="00386AE5" w:rsidRDefault="00386AE5" w:rsidP="00386AE5">
            <w:pPr>
              <w:rPr>
                <w:sz w:val="24"/>
                <w:szCs w:val="24"/>
              </w:rPr>
            </w:pPr>
            <w:r w:rsidRPr="00386AE5">
              <w:rPr>
                <w:sz w:val="24"/>
                <w:szCs w:val="24"/>
              </w:rPr>
              <w:t>GBGC11164-13</w:t>
            </w:r>
          </w:p>
          <w:p w:rsidR="00F26B73" w:rsidRPr="00386AE5" w:rsidRDefault="00386AE5" w:rsidP="00386AE5">
            <w:pPr>
              <w:rPr>
                <w:sz w:val="24"/>
                <w:szCs w:val="24"/>
              </w:rPr>
            </w:pPr>
            <w:r w:rsidRPr="00386AE5">
              <w:rPr>
                <w:sz w:val="24"/>
                <w:szCs w:val="24"/>
              </w:rPr>
              <w:t>GBGC11436-13</w:t>
            </w:r>
          </w:p>
        </w:tc>
        <w:tc>
          <w:tcPr>
            <w:tcW w:w="0" w:type="auto"/>
          </w:tcPr>
          <w:p w:rsidR="00F26B73" w:rsidRDefault="00386AE5" w:rsidP="00A0248E">
            <w:pPr>
              <w:rPr>
                <w:sz w:val="24"/>
                <w:szCs w:val="24"/>
              </w:rPr>
            </w:pPr>
            <w:r w:rsidRPr="00386AE5">
              <w:rPr>
                <w:sz w:val="24"/>
                <w:szCs w:val="24"/>
              </w:rPr>
              <w:t>AF069423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386AE5">
              <w:rPr>
                <w:sz w:val="24"/>
                <w:szCs w:val="24"/>
              </w:rPr>
              <w:t>NC_002073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386AE5">
              <w:rPr>
                <w:sz w:val="24"/>
                <w:szCs w:val="24"/>
              </w:rPr>
              <w:t>JN993981</w:t>
            </w:r>
          </w:p>
          <w:p w:rsidR="00386AE5" w:rsidRPr="00A0248E" w:rsidRDefault="00386AE5" w:rsidP="00A0248E">
            <w:pPr>
              <w:rPr>
                <w:sz w:val="24"/>
                <w:szCs w:val="24"/>
              </w:rPr>
            </w:pPr>
            <w:r w:rsidRPr="00386AE5">
              <w:rPr>
                <w:sz w:val="24"/>
                <w:szCs w:val="24"/>
              </w:rPr>
              <w:t>KC181209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605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759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</w:tr>
      <w:tr w:rsidR="00386AE5" w:rsidRPr="00A0248E" w:rsidTr="00386AE5">
        <w:trPr>
          <w:trHeight w:val="490"/>
        </w:trPr>
        <w:tc>
          <w:tcPr>
            <w:tcW w:w="2630" w:type="dxa"/>
          </w:tcPr>
          <w:p w:rsidR="00F26B73" w:rsidRPr="00A0248E" w:rsidRDefault="00F26B73" w:rsidP="00A0248E">
            <w:pPr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Graptemys geographica</w:t>
            </w:r>
          </w:p>
        </w:tc>
        <w:tc>
          <w:tcPr>
            <w:tcW w:w="1798" w:type="dxa"/>
          </w:tcPr>
          <w:p w:rsidR="00386AE5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GBGC11162-13</w:t>
            </w:r>
          </w:p>
          <w:p w:rsidR="00F26B73" w:rsidRPr="00A0248E" w:rsidRDefault="00386AE5" w:rsidP="00386AE5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GBGC11163-13</w:t>
            </w:r>
          </w:p>
        </w:tc>
        <w:tc>
          <w:tcPr>
            <w:tcW w:w="0" w:type="auto"/>
          </w:tcPr>
          <w:p w:rsidR="00F26B73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JN993983</w:t>
            </w:r>
          </w:p>
          <w:p w:rsidR="00386AE5" w:rsidRPr="00A0248E" w:rsidRDefault="00386AE5" w:rsidP="00A0248E">
            <w:pPr>
              <w:rPr>
                <w:sz w:val="24"/>
                <w:szCs w:val="24"/>
              </w:rPr>
            </w:pPr>
            <w:r w:rsidRPr="00A92F8B">
              <w:rPr>
                <w:sz w:val="24"/>
                <w:szCs w:val="24"/>
              </w:rPr>
              <w:t>JN993982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605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759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 w:rsidR="00386AE5" w:rsidRPr="00A0248E" w:rsidTr="00386AE5">
        <w:trPr>
          <w:trHeight w:val="574"/>
        </w:trPr>
        <w:tc>
          <w:tcPr>
            <w:tcW w:w="2630" w:type="dxa"/>
          </w:tcPr>
          <w:p w:rsidR="00F26B73" w:rsidRDefault="00F26B73" w:rsidP="005860A6">
            <w:pPr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 xml:space="preserve">Sternotherus </w:t>
            </w:r>
            <w:r>
              <w:rPr>
                <w:i/>
                <w:sz w:val="24"/>
                <w:szCs w:val="24"/>
              </w:rPr>
              <w:t>spp</w:t>
            </w:r>
          </w:p>
          <w:p w:rsidR="00386AE5" w:rsidRDefault="00386AE5" w:rsidP="005860A6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*</w:t>
            </w:r>
          </w:p>
          <w:p w:rsidR="00386AE5" w:rsidRPr="00A0248E" w:rsidRDefault="00386AE5" w:rsidP="005860A6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**</w:t>
            </w:r>
          </w:p>
        </w:tc>
        <w:tc>
          <w:tcPr>
            <w:tcW w:w="1798" w:type="dxa"/>
          </w:tcPr>
          <w:p w:rsidR="00386AE5" w:rsidRDefault="00386AE5" w:rsidP="00386AE5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BENT287-09</w:t>
            </w:r>
            <w:r>
              <w:rPr>
                <w:sz w:val="24"/>
                <w:szCs w:val="24"/>
              </w:rPr>
              <w:t xml:space="preserve"> 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CYTC3823-12</w:t>
            </w:r>
            <w:r>
              <w:rPr>
                <w:sz w:val="24"/>
                <w:szCs w:val="24"/>
              </w:rPr>
              <w:t xml:space="preserve"> 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C4973-12</w:t>
            </w:r>
          </w:p>
          <w:p w:rsidR="00F26B73" w:rsidRPr="00A0248E" w:rsidRDefault="00386AE5" w:rsidP="00386AE5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lastRenderedPageBreak/>
              <w:t>GBGC11232-13</w:t>
            </w:r>
            <w:bookmarkStart w:id="49" w:name="_GoBack"/>
            <w:bookmarkEnd w:id="49"/>
          </w:p>
        </w:tc>
        <w:tc>
          <w:tcPr>
            <w:tcW w:w="0" w:type="auto"/>
          </w:tcPr>
          <w:p w:rsidR="00F26B73" w:rsidRDefault="00386AE5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/A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NC_017607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HQ114563</w:t>
            </w:r>
          </w:p>
          <w:p w:rsidR="00386AE5" w:rsidRPr="00A0248E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lastRenderedPageBreak/>
              <w:t>HQ329724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605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759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</w:tr>
      <w:tr w:rsidR="00386AE5" w:rsidRPr="00A0248E" w:rsidTr="00386AE5">
        <w:trPr>
          <w:trHeight w:val="407"/>
        </w:trPr>
        <w:tc>
          <w:tcPr>
            <w:tcW w:w="2630" w:type="dxa"/>
          </w:tcPr>
          <w:p w:rsidR="00F26B73" w:rsidRPr="00A0248E" w:rsidRDefault="00F26B73" w:rsidP="00A0248E">
            <w:pPr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lastRenderedPageBreak/>
              <w:t xml:space="preserve">Chelydra serpentina </w:t>
            </w:r>
          </w:p>
        </w:tc>
        <w:tc>
          <w:tcPr>
            <w:tcW w:w="1798" w:type="dxa"/>
          </w:tcPr>
          <w:p w:rsidR="00386AE5" w:rsidRDefault="00386AE5" w:rsidP="00386AE5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CYTC4506-12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GC1313-06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GC7693-09</w:t>
            </w:r>
          </w:p>
          <w:p w:rsidR="00F26B73" w:rsidRPr="00A0248E" w:rsidRDefault="00386AE5" w:rsidP="00386AE5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GBGC11393</w:t>
            </w:r>
            <w:r>
              <w:rPr>
                <w:sz w:val="24"/>
                <w:szCs w:val="24"/>
              </w:rPr>
              <w:t>-13</w:t>
            </w:r>
          </w:p>
        </w:tc>
        <w:tc>
          <w:tcPr>
            <w:tcW w:w="0" w:type="auto"/>
          </w:tcPr>
          <w:p w:rsidR="00F26B73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EF122793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DQ256378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NC_011198</w:t>
            </w:r>
          </w:p>
          <w:p w:rsidR="00386AE5" w:rsidRPr="00A0248E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KC750822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605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759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</w:tr>
      <w:tr w:rsidR="00386AE5" w:rsidRPr="00A0248E" w:rsidTr="00386AE5">
        <w:trPr>
          <w:trHeight w:val="407"/>
        </w:trPr>
        <w:tc>
          <w:tcPr>
            <w:tcW w:w="2630" w:type="dxa"/>
          </w:tcPr>
          <w:p w:rsidR="00F26B73" w:rsidRPr="00A0248E" w:rsidRDefault="00F26B73" w:rsidP="00A0248E">
            <w:pPr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Apalone spinifera</w:t>
            </w:r>
          </w:p>
        </w:tc>
        <w:tc>
          <w:tcPr>
            <w:tcW w:w="1798" w:type="dxa"/>
          </w:tcPr>
          <w:p w:rsidR="00386AE5" w:rsidRDefault="00386AE5" w:rsidP="00386A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GC12687-13</w:t>
            </w:r>
          </w:p>
          <w:p w:rsidR="00F26B73" w:rsidRPr="00A0248E" w:rsidRDefault="00386AE5" w:rsidP="00386AE5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GBGC12953-13</w:t>
            </w:r>
          </w:p>
        </w:tc>
        <w:tc>
          <w:tcPr>
            <w:tcW w:w="0" w:type="auto"/>
          </w:tcPr>
          <w:p w:rsidR="00F26B73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NC_021371</w:t>
            </w:r>
          </w:p>
          <w:p w:rsidR="00386AE5" w:rsidRPr="00A0248E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JF966197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605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759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</w:tr>
      <w:tr w:rsidR="00386AE5" w:rsidRPr="00A0248E" w:rsidTr="00386AE5">
        <w:trPr>
          <w:trHeight w:val="407"/>
        </w:trPr>
        <w:tc>
          <w:tcPr>
            <w:tcW w:w="2630" w:type="dxa"/>
          </w:tcPr>
          <w:p w:rsidR="00F26B73" w:rsidRPr="00A0248E" w:rsidRDefault="00F26B73" w:rsidP="00A0248E">
            <w:pPr>
              <w:rPr>
                <w:i/>
                <w:sz w:val="24"/>
                <w:szCs w:val="24"/>
              </w:rPr>
            </w:pPr>
            <w:r w:rsidRPr="00A0248E">
              <w:rPr>
                <w:i/>
                <w:sz w:val="24"/>
                <w:szCs w:val="24"/>
              </w:rPr>
              <w:t>Trachemys scripta</w:t>
            </w:r>
          </w:p>
        </w:tc>
        <w:tc>
          <w:tcPr>
            <w:tcW w:w="1798" w:type="dxa"/>
          </w:tcPr>
          <w:p w:rsidR="00386AE5" w:rsidRDefault="00386AE5" w:rsidP="00386AE5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GBGC18</w:t>
            </w:r>
            <w:r>
              <w:rPr>
                <w:sz w:val="24"/>
                <w:szCs w:val="24"/>
              </w:rPr>
              <w:t>19-06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GBGC6907-09</w:t>
            </w:r>
          </w:p>
          <w:p w:rsidR="00386AE5" w:rsidRDefault="00386AE5" w:rsidP="00386AE5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GBGC69</w:t>
            </w:r>
            <w:r>
              <w:rPr>
                <w:sz w:val="24"/>
                <w:szCs w:val="24"/>
              </w:rPr>
              <w:t>39-09</w:t>
            </w:r>
          </w:p>
          <w:p w:rsidR="00F26B73" w:rsidRPr="00A0248E" w:rsidRDefault="00386AE5" w:rsidP="00386A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BGC10659-13 </w:t>
            </w:r>
          </w:p>
        </w:tc>
        <w:tc>
          <w:tcPr>
            <w:tcW w:w="0" w:type="auto"/>
          </w:tcPr>
          <w:p w:rsidR="00F26B73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U49047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NC_011573</w:t>
            </w:r>
          </w:p>
          <w:p w:rsidR="00386AE5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FJ392294</w:t>
            </w:r>
          </w:p>
          <w:p w:rsidR="00386AE5" w:rsidRPr="00A0248E" w:rsidRDefault="00386AE5" w:rsidP="00A0248E">
            <w:pPr>
              <w:rPr>
                <w:sz w:val="24"/>
                <w:szCs w:val="24"/>
              </w:rPr>
            </w:pPr>
            <w:r w:rsidRPr="008F1EEB">
              <w:rPr>
                <w:sz w:val="24"/>
                <w:szCs w:val="24"/>
              </w:rPr>
              <w:t>JF700194</w:t>
            </w: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605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759" w:type="dxa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F26B73" w:rsidRPr="00A0248E" w:rsidRDefault="00F26B73" w:rsidP="00A0248E">
            <w:pPr>
              <w:rPr>
                <w:sz w:val="24"/>
                <w:szCs w:val="24"/>
              </w:rPr>
            </w:pPr>
            <w:r w:rsidRPr="00A0248E">
              <w:rPr>
                <w:sz w:val="24"/>
                <w:szCs w:val="24"/>
              </w:rPr>
              <w:t>--</w:t>
            </w:r>
          </w:p>
        </w:tc>
      </w:tr>
    </w:tbl>
    <w:p w:rsidR="0080467D" w:rsidRPr="009F1323" w:rsidRDefault="00581B68" w:rsidP="00581B68">
      <w:pPr>
        <w:rPr>
          <w:i/>
          <w:sz w:val="24"/>
          <w:szCs w:val="24"/>
        </w:rPr>
      </w:pPr>
      <w:r>
        <w:t xml:space="preserve">* </w:t>
      </w:r>
      <w:r w:rsidRPr="001B2EA9">
        <w:rPr>
          <w:sz w:val="24"/>
          <w:szCs w:val="24"/>
          <w:rPrChange w:id="50" w:author="Wilson, Chris (MNRF)" w:date="2015-05-20T22:49:00Z">
            <w:rPr/>
          </w:rPrChange>
        </w:rPr>
        <w:t xml:space="preserve">Note 1: As no CO1 sequence for </w:t>
      </w:r>
      <w:r w:rsidRPr="009F1323">
        <w:rPr>
          <w:i/>
          <w:sz w:val="24"/>
          <w:szCs w:val="24"/>
        </w:rPr>
        <w:t>Sternotherus o</w:t>
      </w:r>
      <w:del w:id="51" w:author="Wilson, Chris (MNRF)" w:date="2015-05-20T22:50:00Z">
        <w:r w:rsidRPr="001B2EA9" w:rsidDel="001B2EA9">
          <w:rPr>
            <w:i/>
            <w:sz w:val="24"/>
            <w:szCs w:val="24"/>
          </w:rPr>
          <w:delText>r</w:delText>
        </w:r>
      </w:del>
      <w:r w:rsidRPr="001B2EA9">
        <w:rPr>
          <w:i/>
          <w:sz w:val="24"/>
          <w:szCs w:val="24"/>
        </w:rPr>
        <w:t>d</w:t>
      </w:r>
      <w:ins w:id="52" w:author="Wilson, Chris (MNRF)" w:date="2015-05-20T22:50:00Z">
        <w:r w:rsidR="001B2EA9">
          <w:rPr>
            <w:i/>
            <w:sz w:val="24"/>
            <w:szCs w:val="24"/>
          </w:rPr>
          <w:t>or</w:t>
        </w:r>
      </w:ins>
      <w:r w:rsidRPr="009F1323">
        <w:rPr>
          <w:i/>
          <w:sz w:val="24"/>
          <w:szCs w:val="24"/>
        </w:rPr>
        <w:t xml:space="preserve">atus </w:t>
      </w:r>
      <w:r w:rsidRPr="001B2EA9">
        <w:rPr>
          <w:sz w:val="24"/>
          <w:szCs w:val="24"/>
          <w:rPrChange w:id="53" w:author="Wilson, Chris (MNRF)" w:date="2015-05-20T22:49:00Z">
            <w:rPr>
              <w:i/>
              <w:sz w:val="24"/>
              <w:szCs w:val="24"/>
            </w:rPr>
          </w:rPrChange>
        </w:rPr>
        <w:t xml:space="preserve">were available in BOLD or GenBank, CO1 sequences </w:t>
      </w:r>
      <w:del w:id="54" w:author="Wilson, Chris (MNRF)" w:date="2015-05-20T22:49:00Z">
        <w:r w:rsidRPr="001B2EA9" w:rsidDel="001B2EA9">
          <w:rPr>
            <w:sz w:val="24"/>
            <w:szCs w:val="24"/>
            <w:rPrChange w:id="55" w:author="Wilson, Chris (MNRF)" w:date="2015-05-20T22:49:00Z">
              <w:rPr>
                <w:i/>
                <w:sz w:val="24"/>
                <w:szCs w:val="24"/>
              </w:rPr>
            </w:rPrChange>
          </w:rPr>
          <w:delText xml:space="preserve">were </w:delText>
        </w:r>
      </w:del>
      <w:r w:rsidRPr="001B2EA9">
        <w:rPr>
          <w:sz w:val="24"/>
          <w:szCs w:val="24"/>
          <w:rPrChange w:id="56" w:author="Wilson, Chris (MNRF)" w:date="2015-05-20T22:49:00Z">
            <w:rPr>
              <w:i/>
              <w:sz w:val="24"/>
              <w:szCs w:val="24"/>
            </w:rPr>
          </w:rPrChange>
        </w:rPr>
        <w:t xml:space="preserve">for congeneric species were used for primer design, including </w:t>
      </w:r>
      <w:r w:rsidRPr="009F1323">
        <w:rPr>
          <w:i/>
          <w:sz w:val="24"/>
          <w:szCs w:val="24"/>
        </w:rPr>
        <w:t>Sternotherus depressus</w:t>
      </w:r>
      <w:r w:rsidRPr="009F1323">
        <w:rPr>
          <w:sz w:val="24"/>
          <w:szCs w:val="24"/>
        </w:rPr>
        <w:t xml:space="preserve"> and </w:t>
      </w:r>
      <w:r w:rsidRPr="001B2EA9">
        <w:rPr>
          <w:i/>
          <w:sz w:val="24"/>
          <w:szCs w:val="24"/>
        </w:rPr>
        <w:t>Sternotheru</w:t>
      </w:r>
      <w:ins w:id="57" w:author="Wilson, Chris (MNRF)" w:date="2015-05-20T22:49:00Z">
        <w:r w:rsidR="001B2EA9">
          <w:rPr>
            <w:i/>
            <w:sz w:val="24"/>
            <w:szCs w:val="24"/>
          </w:rPr>
          <w:t>s</w:t>
        </w:r>
      </w:ins>
      <w:r w:rsidRPr="009F1323">
        <w:rPr>
          <w:i/>
          <w:sz w:val="24"/>
          <w:szCs w:val="24"/>
        </w:rPr>
        <w:t xml:space="preserve"> carinatus</w:t>
      </w:r>
      <w:r w:rsidRPr="009F1323">
        <w:rPr>
          <w:sz w:val="24"/>
          <w:szCs w:val="24"/>
        </w:rPr>
        <w:t xml:space="preserve"> </w:t>
      </w:r>
      <w:r w:rsidRPr="001B2EA9">
        <w:rPr>
          <w:sz w:val="24"/>
          <w:szCs w:val="24"/>
          <w:rPrChange w:id="58" w:author="Wilson, Chris (MNRF)" w:date="2015-05-20T22:49:00Z">
            <w:rPr/>
          </w:rPrChange>
        </w:rPr>
        <w:t>sequences.</w:t>
      </w:r>
    </w:p>
    <w:p w:rsidR="00581B68" w:rsidRDefault="00581B68" w:rsidP="00581B68">
      <w:r w:rsidRPr="001B2EA9">
        <w:rPr>
          <w:sz w:val="24"/>
          <w:szCs w:val="24"/>
          <w:rPrChange w:id="59" w:author="Wilson, Chris (MNRF)" w:date="2015-05-20T22:49:00Z">
            <w:rPr/>
          </w:rPrChange>
        </w:rPr>
        <w:t xml:space="preserve">* * Note 2: Inter specific differences are estimates based on consensus </w:t>
      </w:r>
      <w:r w:rsidRPr="009F1323">
        <w:rPr>
          <w:i/>
          <w:sz w:val="24"/>
          <w:szCs w:val="24"/>
        </w:rPr>
        <w:t xml:space="preserve">Sternotherus species </w:t>
      </w:r>
      <w:r w:rsidRPr="001B2EA9">
        <w:rPr>
          <w:sz w:val="24"/>
          <w:szCs w:val="24"/>
          <w:rPrChange w:id="60" w:author="Wilson, Chris (MNRF)" w:date="2015-05-20T22:49:00Z">
            <w:rPr>
              <w:i/>
              <w:sz w:val="24"/>
              <w:szCs w:val="24"/>
            </w:rPr>
          </w:rPrChange>
        </w:rPr>
        <w:t>and should be considered as approximate.</w:t>
      </w:r>
      <w:del w:id="61" w:author="Wilson, Chris (MNRF)" w:date="2015-05-20T22:48:00Z">
        <w:r w:rsidRPr="001B2EA9" w:rsidDel="001B2EA9">
          <w:rPr>
            <w:sz w:val="24"/>
            <w:szCs w:val="24"/>
            <w:rPrChange w:id="62" w:author="Wilson, Chris (MNRF)" w:date="2015-05-20T22:49:00Z">
              <w:rPr>
                <w:i/>
                <w:sz w:val="24"/>
                <w:szCs w:val="24"/>
              </w:rPr>
            </w:rPrChange>
          </w:rPr>
          <w:delText>.</w:delText>
        </w:r>
      </w:del>
      <w:r w:rsidRPr="009F1323">
        <w:rPr>
          <w:i/>
          <w:sz w:val="24"/>
          <w:szCs w:val="24"/>
        </w:rPr>
        <w:t xml:space="preserve"> </w:t>
      </w:r>
    </w:p>
    <w:sectPr w:rsidR="00581B68" w:rsidSect="00A02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711B0C"/>
    <w:multiLevelType w:val="hybridMultilevel"/>
    <w:tmpl w:val="9670F5C8"/>
    <w:lvl w:ilvl="0" w:tplc="6CBC04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57633F"/>
    <w:multiLevelType w:val="hybridMultilevel"/>
    <w:tmpl w:val="2796F8A4"/>
    <w:lvl w:ilvl="0" w:tplc="A4E8E0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37D5F"/>
    <w:multiLevelType w:val="hybridMultilevel"/>
    <w:tmpl w:val="4F586FD0"/>
    <w:lvl w:ilvl="0" w:tplc="6952C5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962"/>
    <w:rsid w:val="0014677E"/>
    <w:rsid w:val="001B2EA9"/>
    <w:rsid w:val="00386AE5"/>
    <w:rsid w:val="003D2BEF"/>
    <w:rsid w:val="0051055C"/>
    <w:rsid w:val="00581B68"/>
    <w:rsid w:val="005860A6"/>
    <w:rsid w:val="0062585C"/>
    <w:rsid w:val="0062599F"/>
    <w:rsid w:val="006A54CA"/>
    <w:rsid w:val="0080467D"/>
    <w:rsid w:val="008B6E74"/>
    <w:rsid w:val="009F1323"/>
    <w:rsid w:val="00A0248E"/>
    <w:rsid w:val="00AB0DD1"/>
    <w:rsid w:val="00AB33D4"/>
    <w:rsid w:val="00BC7B33"/>
    <w:rsid w:val="00DE7042"/>
    <w:rsid w:val="00DF2BD5"/>
    <w:rsid w:val="00F06F54"/>
    <w:rsid w:val="00F26B73"/>
    <w:rsid w:val="00F325B5"/>
    <w:rsid w:val="00F92962"/>
    <w:rsid w:val="00FA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99D071-2999-4A7D-8893-E0407E58A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7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4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6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A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AE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1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davy</dc:creator>
  <cp:lastModifiedBy>christina davy</cp:lastModifiedBy>
  <cp:revision>2</cp:revision>
  <dcterms:created xsi:type="dcterms:W3CDTF">2015-05-22T19:44:00Z</dcterms:created>
  <dcterms:modified xsi:type="dcterms:W3CDTF">2015-05-22T19:44:00Z</dcterms:modified>
</cp:coreProperties>
</file>